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1601A" w14:textId="77777777" w:rsidR="00AB25C0" w:rsidRDefault="009E25B0" w:rsidP="00F831D9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90817">
        <w:rPr>
          <w:noProof/>
        </w:rPr>
        <w:drawing>
          <wp:inline distT="0" distB="0" distL="0" distR="0" wp14:anchorId="7510054A" wp14:editId="5001EE74">
            <wp:extent cx="5552656" cy="7434072"/>
            <wp:effectExtent l="0" t="0" r="0" b="0"/>
            <wp:docPr id="2053100675" name="Picture 12" descr="A diagram of a pyram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100675" name="Picture 12" descr="A diagram of a pyramid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5457" cy="7585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56DAE" w14:textId="2F519AD6" w:rsidR="009E25B0" w:rsidRPr="00390817" w:rsidRDefault="00F831D9" w:rsidP="00190A4A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201764191"/>
      <w:r w:rsidRPr="001F3C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7 </w:t>
      </w:r>
      <w:r w:rsidRPr="001F3C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</w:t>
      </w:r>
      <w:r w:rsidRPr="0076420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1108C5" w:rsidRPr="0076420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unnel Plot Analyses for Publication Bias in the Association Between TV Watching Time and Cognitive Impairment Risk</w:t>
      </w:r>
      <w:r w:rsidR="00872E3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1108C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05743" w:rsidRPr="00B05743">
        <w:rPr>
          <w:rFonts w:ascii="Times New Roman" w:hAnsi="Times New Roman" w:cs="Times New Roman"/>
          <w:color w:val="000000" w:themeColor="text1"/>
          <w:sz w:val="20"/>
          <w:szCs w:val="20"/>
        </w:rPr>
        <w:t>(A) Contour-enhanced funnel plot and (B) conventional funnel plot assessing publication bias in the association between TV watching time and risk of cognitive impairment (11 studies).</w:t>
      </w:r>
      <w:bookmarkEnd w:id="0"/>
    </w:p>
    <w:p w14:paraId="2A928BB0" w14:textId="090D8AD4" w:rsidR="00DB2D08" w:rsidRPr="00F231B7" w:rsidRDefault="00DB2D08" w:rsidP="00DB2D08">
      <w:pPr>
        <w:rPr>
          <w:rFonts w:ascii="Times New Roman" w:eastAsiaTheme="majorEastAsia" w:hAnsi="Times New Roman" w:cstheme="majorBidi"/>
          <w:sz w:val="20"/>
          <w:szCs w:val="20"/>
        </w:rPr>
      </w:pPr>
    </w:p>
    <w:sectPr w:rsidR="00DB2D08" w:rsidRPr="00F231B7" w:rsidSect="00F92AE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D06C53" w14:textId="77777777" w:rsidR="009C6E2A" w:rsidRDefault="009C6E2A" w:rsidP="00331825">
      <w:pPr>
        <w:spacing w:after="0" w:line="240" w:lineRule="auto"/>
      </w:pPr>
      <w:r>
        <w:separator/>
      </w:r>
    </w:p>
  </w:endnote>
  <w:endnote w:type="continuationSeparator" w:id="0">
    <w:p w14:paraId="43D35E66" w14:textId="77777777" w:rsidR="009C6E2A" w:rsidRDefault="009C6E2A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4D12F" w14:textId="77777777" w:rsidR="009C6E2A" w:rsidRDefault="009C6E2A" w:rsidP="00331825">
      <w:pPr>
        <w:spacing w:after="0" w:line="240" w:lineRule="auto"/>
      </w:pPr>
      <w:r>
        <w:separator/>
      </w:r>
    </w:p>
  </w:footnote>
  <w:footnote w:type="continuationSeparator" w:id="0">
    <w:p w14:paraId="17559CC3" w14:textId="77777777" w:rsidR="009C6E2A" w:rsidRDefault="009C6E2A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0A4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C6E2A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9:01:00Z</dcterms:modified>
</cp:coreProperties>
</file>